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38F" w:rsidRPr="00353572" w:rsidRDefault="0084638F" w:rsidP="00353572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9E4EDE">
        <w:rPr>
          <w:rFonts w:ascii="Times New Roman" w:hAnsi="Times New Roman"/>
          <w:b/>
          <w:sz w:val="24"/>
          <w:szCs w:val="24"/>
          <w:lang w:val="en-GB"/>
        </w:rPr>
        <w:t>Table 2: List of protein sequence sets used for building HMM recognizer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</w:p>
    <w:p w:rsidR="0084638F" w:rsidRDefault="0084638F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09"/>
        <w:gridCol w:w="7767"/>
      </w:tblGrid>
      <w:tr w:rsidR="0084638F" w:rsidRPr="009E4EDE" w:rsidTr="00825836">
        <w:tc>
          <w:tcPr>
            <w:tcW w:w="9576" w:type="dxa"/>
            <w:gridSpan w:val="2"/>
          </w:tcPr>
          <w:p w:rsidR="0084638F" w:rsidRPr="00825836" w:rsidRDefault="0084638F" w:rsidP="00825836">
            <w:pPr>
              <w:spacing w:befor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25836">
              <w:rPr>
                <w:rFonts w:ascii="Times New Roman" w:hAnsi="Times New Roman"/>
                <w:b/>
                <w:sz w:val="20"/>
                <w:szCs w:val="20"/>
              </w:rPr>
              <w:t>ComP Protein ids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902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(strain 168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LC6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CRM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thuringiensis Bt407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7JZ8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QB92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4KUZ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XF-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L1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N0DFC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BEST70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0UK0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WX-0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1LV1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Streptococcus mitis SK597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XDA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UCMB503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0UX7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5W7I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BT1B_CT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9YRL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9945A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8XGD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YAU B9601-Y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4VB2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M 2-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K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PE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8ATH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Synechocystis sp. PCC 68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4G0R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natto BEST195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05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TU-B-10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2NMF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HYC-10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2ACI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CAU B94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FGX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pumilus (strain SAFR-032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1HMR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ysinibacillus sphaericus (strain C3-41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9IRA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cereus (strain Q1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1UP8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(strain ATCC 23350 / DSM 7 / BCRC 11601 / NBRC 15535 / NRRL B-1439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0TZW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(strain ATCC 23059 / NRRL B-14472 / W2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63FE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cereus (strain ZK / E33L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Z7M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revibacillus brevis (strain 47 / JCM 6285 / NBRC 100599) GN</w:t>
            </w:r>
          </w:p>
        </w:tc>
      </w:tr>
    </w:tbl>
    <w:p w:rsidR="0084638F" w:rsidRDefault="0084638F" w:rsidP="009E4ED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09"/>
        <w:gridCol w:w="7767"/>
      </w:tblGrid>
      <w:tr w:rsidR="0084638F" w:rsidRPr="009E4EDE" w:rsidTr="00825836">
        <w:tc>
          <w:tcPr>
            <w:tcW w:w="9576" w:type="dxa"/>
            <w:gridSpan w:val="2"/>
          </w:tcPr>
          <w:p w:rsidR="0084638F" w:rsidRPr="00825836" w:rsidRDefault="0084638F" w:rsidP="00825836">
            <w:pPr>
              <w:spacing w:befor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25836">
              <w:rPr>
                <w:rFonts w:ascii="Times New Roman" w:hAnsi="Times New Roman"/>
                <w:b/>
                <w:sz w:val="20"/>
                <w:szCs w:val="20"/>
              </w:rPr>
              <w:t>ComQ protein ids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P3369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(strain 168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38HY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L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L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M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R9J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LM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D45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L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M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L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6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7JYM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QB92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3KLB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8Z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TA20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L1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N0DIG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BEST70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8PVG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inaquosorum KCTC 13429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3I6I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B14905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UJB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6051-HGW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5PBH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onorensis L1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0UK0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WX-0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0IJZ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XH7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X7L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UCMB503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306U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F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L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L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5W7I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BT1B_CT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N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E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P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M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M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E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N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E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P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N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F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P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9YRK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9945A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P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N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JBP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FAF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38HY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9LQ7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8XGD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YAU B9601-Y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306U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2XTA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E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38HY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K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PE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E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7WXF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ysinibacillus fusiformis ZC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7ZHL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ysinibacillus sphaericus OT4b.3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8AUK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Synechocystis sp. PCC 68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05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TU-B-10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ERS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str. SC-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9ARW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ysinibacillus fusiformis ZB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5JIA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noxybacillus flavithermus TNO-09.00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KGU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IT-45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HUS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5B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0D2T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str. BSP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2ACI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CAU B94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3U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str. RO-NN-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5MYQ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ATCC 663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1HMR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ysinibacillus sphaericus (strain C3-41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7Z88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(strain FZB42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4IQ1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eobacillus thermodenitrificans (strain NG80-2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9J4N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cereus (strain Q1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1UP8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(strain ATCC 23350 / DSM 7 / BCRC 11601 / NBRC 15535 / NRRL B-1439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0TZW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(strain ATCC 23059 / NRRL B-14472 / W2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7GGX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noxybacillus flavithermus (strain DSM 21510 / WK1) GN</w:t>
            </w:r>
          </w:p>
        </w:tc>
      </w:tr>
    </w:tbl>
    <w:p w:rsidR="0084638F" w:rsidRDefault="0084638F" w:rsidP="009E4ED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09"/>
        <w:gridCol w:w="7767"/>
      </w:tblGrid>
      <w:tr w:rsidR="0084638F" w:rsidRPr="009E4EDE" w:rsidTr="00825836">
        <w:tc>
          <w:tcPr>
            <w:tcW w:w="9576" w:type="dxa"/>
            <w:gridSpan w:val="2"/>
          </w:tcPr>
          <w:p w:rsidR="0084638F" w:rsidRPr="00825836" w:rsidRDefault="0084638F" w:rsidP="00825836">
            <w:pPr>
              <w:spacing w:befor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25836">
              <w:rPr>
                <w:rFonts w:ascii="Times New Roman" w:hAnsi="Times New Roman"/>
                <w:b/>
                <w:sz w:val="20"/>
                <w:szCs w:val="20"/>
              </w:rPr>
              <w:t>ComX Protein ids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P0CY5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P0CY5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P4545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(strain 168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K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K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D47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R9J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DA1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D47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L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FAF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9K5K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D9Y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LG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7JR8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QB92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8Z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TA208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3KLB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L1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2IKV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M27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N0DJ4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BEST70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TDX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6051-HGW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0UK0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WX-0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XCL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amyloliquefaciens subsp. plantarum UCMB503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D9X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5W7I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BT1B_CT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9LQ8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4VB2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M 2-6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2W8Q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MB73/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2XTA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mojavens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5Y5H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esulfosporosinus youngiae DSM 17734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8AUK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Synechocystis sp. PCC 6803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4G0R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natto BEST195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05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TU-B-10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6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2P4K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p. HYC-10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1L2C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isronensis B3W22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0D22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ubtilis str. BSP1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65FH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licheniformis (strain DSM 13 / ATCC 14580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4YAC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eobacillus thermoglucosidasius (strain C56-YS9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FGX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pumilus (strain SAFR-032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7IZ3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esulfosporosinus meridiei (strain ATCC BAA-275 / DSM 13257 / NCIMB 13706 / S10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0TZW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acillus subtilis subsp. spizizenii (strain ATCC 23059 / NRRL B-14472 / W23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3IGW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eobacillus sp. (strain Y4.1MC1) GN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7CZV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eobacillus sp. (strain C56-T3) GN</w:t>
            </w:r>
          </w:p>
        </w:tc>
      </w:tr>
    </w:tbl>
    <w:p w:rsidR="0084638F" w:rsidRDefault="0084638F" w:rsidP="009E4EDE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09"/>
        <w:gridCol w:w="7767"/>
      </w:tblGrid>
      <w:tr w:rsidR="0084638F" w:rsidRPr="00353572" w:rsidTr="00825836">
        <w:tc>
          <w:tcPr>
            <w:tcW w:w="9576" w:type="dxa"/>
            <w:gridSpan w:val="2"/>
          </w:tcPr>
          <w:p w:rsidR="0084638F" w:rsidRPr="00825836" w:rsidRDefault="0084638F" w:rsidP="00825836">
            <w:pPr>
              <w:spacing w:befor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25836">
              <w:rPr>
                <w:rFonts w:ascii="Times New Roman" w:hAnsi="Times New Roman"/>
                <w:b/>
                <w:sz w:val="20"/>
                <w:szCs w:val="20"/>
              </w:rPr>
              <w:t>ComA protein ids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P1420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(strain 168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0082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(strain 168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CRM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Bt407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7JSC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QB928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0BQ1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subsp. plantarum AS43.3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3KLB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8Z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TA208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4EL1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2H1N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chinensis CT-43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DSN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sotto str. T0400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2N8X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ATCC 1087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EAV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pakistani str. T1300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DZP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pakistani str. T1300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2HS5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subsp. plantarum M27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N0DGZ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BEST7003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U5V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ubtilis 6051-HGW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D9H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thuringiensis str. T0100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0U5B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Geobacillus thermoglucosidans TNO-09.020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0IJZ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XH7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3M8J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Paenibacillus sp. HGF5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2RFQ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m1550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I8K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IBL 200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XIH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subsp. plantarum UCMB503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5W7H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p. BT1B_CT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7DIK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9YRL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licheniformis 9945A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8XGD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subsp. plantarum YAU B9601-Y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2UEA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MB73/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GM2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BAG1X2-3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T2Z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VD140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4XCR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ubtilis str. BAB-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8AQZ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Synechocystis sp. PCC 6803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3FSV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erovar berliner ATCC 1079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4G0R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natto (strain BEST195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05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pizizenii (strain TU-B-10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C9K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Y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5LM8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Paenibacillus sp. HGF7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KIF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BAG2O-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5JG3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Anoxybacillus flavithermus TNO-09.00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9YRJ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licheniformis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VQ6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licheniformis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0BRU8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Paenibacillus mucilaginosus K0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FJB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BAG1X2-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2N9Q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p. HYC-10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FXZ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BAG1X2-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M1KZG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IT-45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6NR6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Paenibacillus mucilaginosus 301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K1KQJ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isronensis B3W22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I2HUS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p. 5B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L0D28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ubtilis str. BSP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DPB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BAG1X1-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R8GY0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VD19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J0LW0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p. 91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H2ACI7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subsp. plantarum CAU B946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G4P3U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ubtilis str. RO-NN-1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65FI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licheniformis (strain DSM 13 / ATCC 14580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8FGX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pumilus (strain SAFR-032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F8FNV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Paenibacillus mucilaginosus (strain KNP414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6HM4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subsp. konkukian (strain 97-27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1HZD2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Lysinibacillus sphaericus (strain C3-4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1HYT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Lysinibacillus sphaericus (strain C3-4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7Z88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(strain FZB42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A4IQ1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Geobacillus thermodenitrificans (strain NG80-2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9J4N9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(strain Q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9IRA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(strain Q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9IX2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(strain Q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1UP80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amyloliquefaciens (strain ATCC 23350 / DSM 7 / BCRC 11601 / NBRC 15535 / NRRL B-14393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E0TZW1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subtilis subsp. spizizenii (strain ATCC 23059 / NRRL B-14472 / W23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7GGX6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Anoxybacillus flavithermus (strain DSM 21510 / WK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81HD3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(strain ATCC 14579 / DSM 31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Q63FE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cereus (strain ZK / E33L) </w:t>
            </w:r>
          </w:p>
        </w:tc>
      </w:tr>
      <w:tr w:rsidR="0084638F" w:rsidRPr="00353572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D5TRR5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 xml:space="preserve">Bacillus thuringiensis (strain BMB171) </w:t>
            </w:r>
          </w:p>
        </w:tc>
      </w:tr>
      <w:tr w:rsidR="0084638F" w:rsidRPr="009E4EDE" w:rsidTr="00825836">
        <w:tc>
          <w:tcPr>
            <w:tcW w:w="1809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C0Z7M4</w:t>
            </w:r>
          </w:p>
        </w:tc>
        <w:tc>
          <w:tcPr>
            <w:tcW w:w="7767" w:type="dxa"/>
          </w:tcPr>
          <w:p w:rsidR="0084638F" w:rsidRPr="00825836" w:rsidRDefault="0084638F" w:rsidP="00825836">
            <w:pPr>
              <w:spacing w:before="0"/>
              <w:rPr>
                <w:rFonts w:ascii="Times New Roman" w:hAnsi="Times New Roman"/>
                <w:sz w:val="20"/>
                <w:szCs w:val="20"/>
              </w:rPr>
            </w:pPr>
            <w:r w:rsidRPr="00825836">
              <w:rPr>
                <w:rFonts w:ascii="Times New Roman" w:hAnsi="Times New Roman"/>
                <w:sz w:val="20"/>
                <w:szCs w:val="20"/>
              </w:rPr>
              <w:t>Brevibacillus brevis (strain 47 / JCM 6285 / NBRC 100599)</w:t>
            </w:r>
          </w:p>
        </w:tc>
      </w:tr>
    </w:tbl>
    <w:p w:rsidR="0084638F" w:rsidRPr="009E4EDE" w:rsidRDefault="0084638F" w:rsidP="00353572">
      <w:pPr>
        <w:rPr>
          <w:rFonts w:ascii="Times New Roman" w:hAnsi="Times New Roman"/>
          <w:sz w:val="20"/>
          <w:szCs w:val="20"/>
        </w:rPr>
      </w:pPr>
    </w:p>
    <w:sectPr w:rsidR="0084638F" w:rsidRPr="009E4EDE" w:rsidSect="00445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638F" w:rsidRDefault="0084638F" w:rsidP="00A66757">
      <w:pPr>
        <w:spacing w:before="0"/>
      </w:pPr>
      <w:r>
        <w:separator/>
      </w:r>
    </w:p>
  </w:endnote>
  <w:endnote w:type="continuationSeparator" w:id="0">
    <w:p w:rsidR="0084638F" w:rsidRDefault="0084638F" w:rsidP="00A66757">
      <w:pPr>
        <w:spacing w:before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638F" w:rsidRDefault="0084638F" w:rsidP="00A66757">
      <w:pPr>
        <w:spacing w:before="0"/>
      </w:pPr>
      <w:r>
        <w:separator/>
      </w:r>
    </w:p>
  </w:footnote>
  <w:footnote w:type="continuationSeparator" w:id="0">
    <w:p w:rsidR="0084638F" w:rsidRDefault="0084638F" w:rsidP="00A66757">
      <w:pPr>
        <w:spacing w:before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66757"/>
    <w:rsid w:val="00240500"/>
    <w:rsid w:val="00353572"/>
    <w:rsid w:val="0044526C"/>
    <w:rsid w:val="005928F8"/>
    <w:rsid w:val="00824619"/>
    <w:rsid w:val="00825836"/>
    <w:rsid w:val="0084638F"/>
    <w:rsid w:val="009E4EDE"/>
    <w:rsid w:val="00A66757"/>
    <w:rsid w:val="00DC0911"/>
    <w:rsid w:val="00E67AAB"/>
    <w:rsid w:val="00EE4CAF"/>
    <w:rsid w:val="00F205C7"/>
    <w:rsid w:val="00F26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57"/>
    <w:pPr>
      <w:spacing w:before="100" w:beforeAutospacing="1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E4ED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5</Pages>
  <Words>1435</Words>
  <Characters>81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pongor</cp:lastModifiedBy>
  <cp:revision>3</cp:revision>
  <dcterms:created xsi:type="dcterms:W3CDTF">2014-01-22T09:16:00Z</dcterms:created>
  <dcterms:modified xsi:type="dcterms:W3CDTF">2014-03-09T19:16:00Z</dcterms:modified>
</cp:coreProperties>
</file>